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405"/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134"/>
        <w:gridCol w:w="850"/>
        <w:gridCol w:w="1418"/>
        <w:gridCol w:w="850"/>
        <w:gridCol w:w="1057"/>
        <w:gridCol w:w="1778"/>
        <w:gridCol w:w="4962"/>
      </w:tblGrid>
      <w:tr w:rsidR="00F13132" w:rsidRPr="00F13132" w14:paraId="1FDB6A53" w14:textId="77777777" w:rsidTr="00083A34">
        <w:trPr>
          <w:trHeight w:val="698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19379CD8" w14:textId="3F214EFA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P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ti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0588DBD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Number of repeated assessment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6E66AAFB" w14:textId="51AC6DA0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Time interval (in years; min-max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73BA644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BE"/>
              </w:rPr>
              <w:t>Follow-up time (in years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50A5023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Mutation typ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65536B9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Exon</w:t>
            </w:r>
          </w:p>
        </w:tc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4C52AD9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Corticosteroids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1ADA1C6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Dose Corticosteroids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3C8044C7" w14:textId="47B22FB5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Clinical trial</w:t>
            </w:r>
            <w:r w:rsidR="006A6DA6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nl-BE"/>
              </w:rPr>
              <w:t>s</w:t>
            </w:r>
          </w:p>
        </w:tc>
      </w:tr>
      <w:tr w:rsidR="00F13132" w:rsidRPr="00F13132" w14:paraId="1604D44A" w14:textId="77777777" w:rsidTr="00083A34">
        <w:trPr>
          <w:trHeight w:val="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AB86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262B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147D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.0-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DE2A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C77D5" w14:textId="53B7C0BE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E007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D5A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amorolo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4E9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2 m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ECD3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BP15-004/VISION DMD</w:t>
            </w:r>
          </w:p>
        </w:tc>
      </w:tr>
      <w:tr w:rsidR="00F13132" w:rsidRPr="00F13132" w14:paraId="2AEAE84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0CBA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1F5C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D9B0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.0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DC1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8DF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4F3C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49F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amorolo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9670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.8 ml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9F0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VBP15-004/VISION DMD</w:t>
            </w:r>
          </w:p>
        </w:tc>
      </w:tr>
      <w:tr w:rsidR="00F13132" w:rsidRPr="00F13132" w14:paraId="1BA73B19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E538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7F49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EBFF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07C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03AD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E4C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999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BE2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; 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5C44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654AD434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F21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F400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A31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4781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F53E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F3E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710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6D7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0F6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1F48D34F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BB22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F0F4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B34E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A2FC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8C52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68C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0343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1C5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; 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C00D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2FA5B3F6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F2EB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814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BBD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502C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CC4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0E7C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-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A08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CEA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20A6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5B0C47C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B41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BA6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2E4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4264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CD07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5AC2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-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84D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386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295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730217FD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B0D2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E21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49A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.0-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60D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0C2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E8F3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-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8F3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277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DFA8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WVE-DMDX51-003: 51 exon skipping; WVE-210201 (Sudovirsen)</w:t>
            </w:r>
          </w:p>
        </w:tc>
      </w:tr>
      <w:tr w:rsidR="00F13132" w:rsidRPr="00F13132" w14:paraId="3266CA3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F2F2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014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C76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4458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C87A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580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F0B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419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548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WVE-DMDX51-001: 51 exon skipping; WVE-210201 (Sudovirsen)</w:t>
            </w:r>
          </w:p>
        </w:tc>
      </w:tr>
      <w:tr w:rsidR="00F13132" w:rsidRPr="00F13132" w14:paraId="60417E76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0C7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A1D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B8C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C98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A64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6C5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C7C0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EE42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; 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343E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2D68" w14:paraId="5D194DF6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D6AE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16C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80E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1F97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B961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96D4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-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2523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4FB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; 15 mg; 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6C32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arepta-Essence: SRP4045-SRP4053-301 study; exon skipping 53</w:t>
            </w:r>
          </w:p>
        </w:tc>
      </w:tr>
      <w:tr w:rsidR="00F13132" w:rsidRPr="00F13132" w14:paraId="1CF8169E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C94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7A79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98D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6-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089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351A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6F9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1-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62B0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E964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BB4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4AE8930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68F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979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4421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7413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E04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E2F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-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C785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896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3E0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68EE6F1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DFA8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16F6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B922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531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1F8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6D6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45A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1DF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; 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6D3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48293C95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4B6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DA9A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1FDE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5598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8AA7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A54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2171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BEBC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; 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DE4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0C758EE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6047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DEA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BD17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799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C59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B6E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0-5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4B5D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4DC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; 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5658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talfarmaco-Givinostat: DSC/14/2357/48-51 (anti-fibroticum)</w:t>
            </w:r>
          </w:p>
        </w:tc>
      </w:tr>
      <w:tr w:rsidR="00F13132" w:rsidRPr="00F13132" w14:paraId="33B3CE03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85C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8DF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390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8F53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4553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5D9B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-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E77A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4B2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F238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WVE-DMDX51-001: 51 exon skipping; WVE-210201 (Sudovirsen)</w:t>
            </w:r>
          </w:p>
        </w:tc>
      </w:tr>
      <w:tr w:rsidR="00F13132" w:rsidRPr="00F13132" w14:paraId="65C1F2D8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114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74A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D118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6EA7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DE9CA" w14:textId="4B6A2080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CF5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-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3FD3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EA7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CF6B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10EDE4E9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E27E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98A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D5B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1E5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32D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B562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3DD8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081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52F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talfarmaco-Givinostat: DSC/14/2357/48-51 (anti-fibroticum)</w:t>
            </w:r>
          </w:p>
        </w:tc>
      </w:tr>
      <w:tr w:rsidR="00F13132" w:rsidRPr="00F12D68" w14:paraId="612C55C3" w14:textId="77777777" w:rsidTr="00083A34">
        <w:trPr>
          <w:trHeight w:val="13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36DB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4489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A2A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D323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503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F43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142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3407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; 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DBBD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arepta-Essence: SRP4045-SRP4053-301 study: exon skipping 45</w:t>
            </w:r>
          </w:p>
        </w:tc>
      </w:tr>
      <w:tr w:rsidR="00F13132" w:rsidRPr="00F13132" w14:paraId="2FD51C45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033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E311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F5E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4-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DA7D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CD10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BEE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6-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86B9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F2A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; 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7C2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70A04DD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A41C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70C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50A9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E2B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AF487" w14:textId="4AED3B70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Nonsense 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3BBA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2E2F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DE4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; 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DFF8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aluren PTC124-GD-020e-DMD (PTC-124)</w:t>
            </w:r>
          </w:p>
        </w:tc>
      </w:tr>
      <w:tr w:rsidR="00F13132" w:rsidRPr="00F13132" w14:paraId="21E4F692" w14:textId="77777777" w:rsidTr="00083A34">
        <w:trPr>
          <w:trHeight w:val="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C1C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7C1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2F3F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65AF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CB73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CB75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-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17EC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9AF2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02AC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talfarmaco-Givinostat: DSC/14/2357/48-51 (anti-fibroticum)</w:t>
            </w:r>
          </w:p>
        </w:tc>
      </w:tr>
      <w:tr w:rsidR="00F13132" w:rsidRPr="00F13132" w14:paraId="10DDC366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40B5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2F8D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0545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FCB4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6DFA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FCB1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D42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AB3F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9FE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62DB86FE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E42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6FD5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DE6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A2A4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7CA5" w14:textId="416DA26C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AF3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-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4B2B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7DE6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5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244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Italfarmaco-Givinostat: DSC/14/2357/48-51 (anti-fibroticum)</w:t>
            </w:r>
          </w:p>
        </w:tc>
      </w:tr>
      <w:tr w:rsidR="00F13132" w:rsidRPr="00F13132" w14:paraId="5BA36D69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97E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DC29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26F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6EB8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7A345" w14:textId="426D7CF4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nsense 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4B2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2329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940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 mg; 24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7354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055F2B1B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2AC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B527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52D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7B2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BF1C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E18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-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7563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2F86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FAC3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2D68" w14:paraId="5E79F986" w14:textId="77777777" w:rsidTr="00083A34">
        <w:trPr>
          <w:trHeight w:val="151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54BD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C80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B81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7093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926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F97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D379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1CA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B18F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arepta-Essence: SRP4045-SRP4053-301 study: exon skipping 45</w:t>
            </w:r>
          </w:p>
        </w:tc>
      </w:tr>
      <w:tr w:rsidR="004A6D61" w:rsidRPr="00F12D68" w14:paraId="40234AD2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673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190A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25F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76F22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4A7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716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6-4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701B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CBC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668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BE"/>
              </w:rPr>
              <w:t>Sarepta-Essence: SRP4045-SRP4053-301 study: exon skipping 45</w:t>
            </w:r>
          </w:p>
        </w:tc>
      </w:tr>
      <w:tr w:rsidR="00F13132" w:rsidRPr="00F13132" w14:paraId="5587D9B2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A24D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4420B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761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4-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D1EE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855D" w14:textId="3172E07B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Nonsense Po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722A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8CFF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D6E0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264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Ataluren PTC124-GD-020e-DMD (PTC-124)</w:t>
            </w:r>
          </w:p>
        </w:tc>
      </w:tr>
      <w:tr w:rsidR="00F13132" w:rsidRPr="00F13132" w14:paraId="12E3EDC6" w14:textId="77777777" w:rsidTr="00083A34">
        <w:trPr>
          <w:trHeight w:val="1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626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6A9A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B019" w14:textId="7C91AF52" w:rsidR="00F13132" w:rsidRPr="00F13132" w:rsidRDefault="00083A34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-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9FC5" w14:textId="2035A063" w:rsidR="00F13132" w:rsidRPr="00F13132" w:rsidRDefault="00083A34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4FF7" w14:textId="25FCCD7F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72E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0B5EC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00CCD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8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80E29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H6D-MC-LVJJ study (Tadalafil) &amp; Italfarmaco-Givinostat: DSC/14/2357/48-51 (anti-fibroticum)</w:t>
            </w:r>
          </w:p>
        </w:tc>
      </w:tr>
      <w:tr w:rsidR="00F13132" w:rsidRPr="00F13132" w14:paraId="306D152F" w14:textId="77777777" w:rsidTr="00083A34">
        <w:trPr>
          <w:trHeight w:val="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853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494D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D60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55676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29BC7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upli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EC98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-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62EA3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800F4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1 mg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94D0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  <w:tr w:rsidR="00F13132" w:rsidRPr="00F13132" w14:paraId="36D4E2A5" w14:textId="77777777" w:rsidTr="00083A3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3D2676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9D64851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A11A1A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0.4-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B7326A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9E618E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le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1167B8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45-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C4BD4F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Deflazacort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A9F53C5" w14:textId="77777777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  <w:r w:rsidRPr="00F1313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  <w:t>12 mg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D5D7EC3" w14:textId="6E6446D1" w:rsidR="00F13132" w:rsidRPr="00F13132" w:rsidRDefault="00F13132" w:rsidP="00083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BE"/>
              </w:rPr>
            </w:pPr>
          </w:p>
        </w:tc>
      </w:tr>
    </w:tbl>
    <w:p w14:paraId="3FF8BF07" w14:textId="384375B0" w:rsidR="00C969DB" w:rsidRPr="00083A34" w:rsidRDefault="00083A34">
      <w:pPr>
        <w:rPr>
          <w:b/>
          <w:bCs/>
          <w:lang w:val="en-US"/>
        </w:rPr>
      </w:pPr>
      <w:r w:rsidRPr="00083A34">
        <w:rPr>
          <w:b/>
          <w:bCs/>
          <w:lang w:val="en-US"/>
        </w:rPr>
        <w:t>S</w:t>
      </w:r>
      <w:r w:rsidR="00593099">
        <w:rPr>
          <w:b/>
          <w:bCs/>
          <w:lang w:val="en-US"/>
        </w:rPr>
        <w:t>4 Table</w:t>
      </w:r>
      <w:r w:rsidRPr="00083A34">
        <w:rPr>
          <w:b/>
          <w:bCs/>
          <w:lang w:val="en-US"/>
        </w:rPr>
        <w:t xml:space="preserve">: </w:t>
      </w:r>
      <w:bookmarkStart w:id="0" w:name="_Hlk178157170"/>
      <w:r w:rsidRPr="00083A34">
        <w:rPr>
          <w:b/>
          <w:bCs/>
          <w:lang w:val="en-US"/>
        </w:rPr>
        <w:t xml:space="preserve">Clinical and medical background of </w:t>
      </w:r>
      <w:r w:rsidR="00F12D68">
        <w:rPr>
          <w:b/>
          <w:bCs/>
          <w:lang w:val="en-US"/>
        </w:rPr>
        <w:t xml:space="preserve">the </w:t>
      </w:r>
      <w:r w:rsidRPr="00083A34">
        <w:rPr>
          <w:b/>
          <w:bCs/>
          <w:lang w:val="en-US"/>
        </w:rPr>
        <w:t>included patients</w:t>
      </w:r>
      <w:bookmarkEnd w:id="0"/>
    </w:p>
    <w:sectPr w:rsidR="00C969DB" w:rsidRPr="00083A34" w:rsidSect="00F1313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132"/>
    <w:rsid w:val="00083A34"/>
    <w:rsid w:val="00404D8A"/>
    <w:rsid w:val="004A6D61"/>
    <w:rsid w:val="00593099"/>
    <w:rsid w:val="006A6DA6"/>
    <w:rsid w:val="007A3937"/>
    <w:rsid w:val="007D5BD4"/>
    <w:rsid w:val="00C969DB"/>
    <w:rsid w:val="00F12D68"/>
    <w:rsid w:val="00F1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DFF08"/>
  <w15:chartTrackingRefBased/>
  <w15:docId w15:val="{E21F8F79-38D8-44BF-8095-3E10CCA3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D8A"/>
    <w:pPr>
      <w:spacing w:line="360" w:lineRule="auto"/>
      <w:jc w:val="both"/>
    </w:pPr>
    <w:rPr>
      <w:kern w:val="0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4D8A"/>
    <w:pPr>
      <w:keepNext/>
      <w:keepLines/>
      <w:spacing w:before="240" w:after="0"/>
      <w:outlineLvl w:val="0"/>
    </w:pPr>
    <w:rPr>
      <w:rFonts w:ascii="Calibri Light" w:eastAsiaTheme="majorEastAsia" w:hAnsi="Calibri Light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4D8A"/>
    <w:pPr>
      <w:keepNext/>
      <w:keepLines/>
      <w:spacing w:before="40" w:after="0"/>
      <w:outlineLvl w:val="1"/>
    </w:pPr>
    <w:rPr>
      <w:rFonts w:ascii="Calibri Light" w:eastAsiaTheme="majorEastAsia" w:hAnsi="Calibri Light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4D8A"/>
    <w:pPr>
      <w:keepNext/>
      <w:keepLines/>
      <w:spacing w:before="40" w:after="0"/>
      <w:outlineLvl w:val="2"/>
    </w:pPr>
    <w:rPr>
      <w:rFonts w:ascii="Calibri Light" w:eastAsiaTheme="majorEastAsia" w:hAnsi="Calibri Light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4D8A"/>
    <w:pPr>
      <w:keepNext/>
      <w:keepLines/>
      <w:spacing w:before="40" w:after="0"/>
      <w:outlineLvl w:val="3"/>
    </w:pPr>
    <w:rPr>
      <w:rFonts w:ascii="Calibri Light" w:eastAsiaTheme="majorEastAsia" w:hAnsi="Calibri Light" w:cstheme="majorBidi"/>
      <w:i/>
      <w:iCs/>
      <w:color w:val="2F5496" w:themeColor="accent1" w:themeShade="BF"/>
      <w:lang w:val="en-US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04D8A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4D8A"/>
    <w:rPr>
      <w:rFonts w:ascii="Calibri Light" w:eastAsiaTheme="majorEastAsia" w:hAnsi="Calibri Light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04D8A"/>
    <w:rPr>
      <w:rFonts w:ascii="Calibri Light" w:eastAsiaTheme="majorEastAsia" w:hAnsi="Calibri Light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4D8A"/>
    <w:rPr>
      <w:rFonts w:ascii="Calibri Light" w:eastAsiaTheme="majorEastAsia" w:hAnsi="Calibri Light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4D8A"/>
    <w:rPr>
      <w:rFonts w:ascii="Calibri Light" w:eastAsiaTheme="majorEastAsia" w:hAnsi="Calibri Light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404D8A"/>
    <w:pPr>
      <w:spacing w:after="0" w:line="240" w:lineRule="auto"/>
      <w:contextualSpacing/>
    </w:pPr>
    <w:rPr>
      <w:rFonts w:ascii="Calibri Light" w:eastAsiaTheme="majorEastAsia" w:hAnsi="Calibri Light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04D8A"/>
    <w:rPr>
      <w:rFonts w:ascii="Calibri Light" w:eastAsiaTheme="majorEastAsia" w:hAnsi="Calibri Light" w:cstheme="majorBidi"/>
      <w:spacing w:val="-10"/>
      <w:kern w:val="28"/>
      <w:sz w:val="56"/>
      <w:szCs w:val="56"/>
    </w:rPr>
  </w:style>
  <w:style w:type="character" w:customStyle="1" w:styleId="Heading5Char">
    <w:name w:val="Heading 5 Char"/>
    <w:basedOn w:val="DefaultParagraphFont"/>
    <w:link w:val="Heading5"/>
    <w:uiPriority w:val="2"/>
    <w:rsid w:val="00404D8A"/>
    <w:rPr>
      <w:rFonts w:ascii="Calibri Light" w:eastAsiaTheme="majorEastAsia" w:hAnsi="Calibri Light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79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Vandekerckhove</dc:creator>
  <cp:keywords/>
  <dc:description/>
  <cp:lastModifiedBy>Ines Vandekerckhove</cp:lastModifiedBy>
  <cp:revision>3</cp:revision>
  <dcterms:created xsi:type="dcterms:W3CDTF">2024-09-21T08:29:00Z</dcterms:created>
  <dcterms:modified xsi:type="dcterms:W3CDTF">2024-09-25T09:50:00Z</dcterms:modified>
</cp:coreProperties>
</file>